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28FA35" w14:textId="70F7AC6A" w:rsidR="003B6828" w:rsidRPr="003F4B62" w:rsidRDefault="00273FCF" w:rsidP="005575F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</w:t>
      </w:r>
      <w:r w:rsidR="007028EC" w:rsidRPr="003F4B6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956AB" w:rsidRPr="003F4B62">
        <w:rPr>
          <w:rFonts w:ascii="Times New Roman" w:hAnsi="Times New Roman" w:cs="Times New Roman"/>
          <w:b/>
          <w:sz w:val="24"/>
          <w:szCs w:val="24"/>
        </w:rPr>
        <w:t xml:space="preserve">Table 1 </w:t>
      </w:r>
      <w:r w:rsidR="00260867" w:rsidRPr="003F4B62">
        <w:rPr>
          <w:rFonts w:ascii="Times New Roman" w:hAnsi="Times New Roman" w:cs="Times New Roman"/>
          <w:sz w:val="24"/>
          <w:szCs w:val="24"/>
        </w:rPr>
        <w:t>Sociodemographic characteristics and main study variables of the overall sample</w:t>
      </w:r>
      <w:r w:rsidR="00852D51" w:rsidRPr="003F4B62">
        <w:rPr>
          <w:rFonts w:ascii="Times New Roman" w:hAnsi="Times New Roman" w:cs="Times New Roman"/>
          <w:sz w:val="24"/>
          <w:szCs w:val="24"/>
        </w:rPr>
        <w:t xml:space="preserve"> of men</w:t>
      </w:r>
      <w:r w:rsidR="00260867" w:rsidRPr="003F4B62">
        <w:rPr>
          <w:rFonts w:ascii="Times New Roman" w:hAnsi="Times New Roman" w:cs="Times New Roman"/>
          <w:sz w:val="24"/>
          <w:szCs w:val="24"/>
        </w:rPr>
        <w:t xml:space="preserve"> </w:t>
      </w:r>
      <w:r w:rsidR="00427D64" w:rsidRPr="003F4B62">
        <w:rPr>
          <w:rFonts w:ascii="Times New Roman" w:hAnsi="Times New Roman" w:cs="Times New Roman"/>
          <w:sz w:val="24"/>
          <w:szCs w:val="24"/>
        </w:rPr>
        <w:t xml:space="preserve">(N = </w:t>
      </w:r>
      <w:r w:rsidR="00852D51" w:rsidRPr="003F4B62">
        <w:rPr>
          <w:rFonts w:ascii="Times New Roman" w:hAnsi="Times New Roman" w:cs="Times New Roman"/>
          <w:sz w:val="24"/>
          <w:szCs w:val="24"/>
        </w:rPr>
        <w:t>332</w:t>
      </w:r>
      <w:r w:rsidR="00427D64" w:rsidRPr="003F4B62">
        <w:rPr>
          <w:rFonts w:ascii="Times New Roman" w:hAnsi="Times New Roman" w:cs="Times New Roman"/>
          <w:sz w:val="24"/>
          <w:szCs w:val="24"/>
        </w:rPr>
        <w:t xml:space="preserve">) </w:t>
      </w:r>
      <w:r w:rsidR="00260867" w:rsidRPr="003F4B62">
        <w:rPr>
          <w:rFonts w:ascii="Times New Roman" w:hAnsi="Times New Roman" w:cs="Times New Roman"/>
          <w:sz w:val="24"/>
          <w:szCs w:val="24"/>
        </w:rPr>
        <w:t xml:space="preserve">and by </w:t>
      </w:r>
      <w:proofErr w:type="spellStart"/>
      <w:r w:rsidR="00260867" w:rsidRPr="003F4B62">
        <w:rPr>
          <w:rFonts w:ascii="Times New Roman" w:hAnsi="Times New Roman" w:cs="Times New Roman"/>
          <w:sz w:val="24"/>
          <w:szCs w:val="24"/>
        </w:rPr>
        <w:t>zygosity</w:t>
      </w:r>
      <w:proofErr w:type="spellEnd"/>
      <w:r w:rsidR="00260867" w:rsidRPr="003F4B62">
        <w:rPr>
          <w:rFonts w:ascii="Times New Roman" w:hAnsi="Times New Roman" w:cs="Times New Roman"/>
          <w:sz w:val="24"/>
          <w:szCs w:val="24"/>
        </w:rPr>
        <w:t>.</w:t>
      </w:r>
    </w:p>
    <w:p w14:paraId="101388B7" w14:textId="77777777" w:rsidR="00C956AB" w:rsidRPr="003F4B62" w:rsidRDefault="00C956AB" w:rsidP="005575F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418"/>
        <w:gridCol w:w="991"/>
        <w:gridCol w:w="1205"/>
        <w:gridCol w:w="1205"/>
        <w:gridCol w:w="1205"/>
        <w:gridCol w:w="1205"/>
        <w:gridCol w:w="1205"/>
        <w:gridCol w:w="1205"/>
      </w:tblGrid>
      <w:tr w:rsidR="008317B2" w:rsidRPr="003F4B62" w14:paraId="5A7DF002" w14:textId="77777777" w:rsidTr="005575F2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8709691" w14:textId="77777777" w:rsidR="008317B2" w:rsidRPr="003F4B62" w:rsidRDefault="008317B2" w:rsidP="00557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836C84" w14:textId="77777777" w:rsidR="008317B2" w:rsidRPr="003F4B62" w:rsidRDefault="008317B2" w:rsidP="00557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 xml:space="preserve">Full sample </w:t>
            </w:r>
          </w:p>
          <w:p w14:paraId="12FCD5EB" w14:textId="67582522" w:rsidR="008317B2" w:rsidRPr="003F4B62" w:rsidRDefault="008317B2" w:rsidP="00557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(N =</w:t>
            </w:r>
            <w:r w:rsidR="00852D51" w:rsidRPr="003F4B62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078ABE" w14:textId="452A153A" w:rsidR="008317B2" w:rsidRPr="003F4B62" w:rsidRDefault="008317B2" w:rsidP="00557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MZ</w:t>
            </w:r>
          </w:p>
          <w:p w14:paraId="188AEDAD" w14:textId="46396DA4" w:rsidR="008317B2" w:rsidRPr="003F4B62" w:rsidRDefault="00852D51" w:rsidP="00852D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(N = 237</w:t>
            </w:r>
            <w:r w:rsidR="008317B2" w:rsidRPr="003F4B6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465022" w14:textId="77777777" w:rsidR="008317B2" w:rsidRPr="003F4B62" w:rsidRDefault="008317B2" w:rsidP="00557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DZ</w:t>
            </w:r>
          </w:p>
          <w:p w14:paraId="5C5EBD4A" w14:textId="63D74CFF" w:rsidR="008317B2" w:rsidRPr="003F4B62" w:rsidRDefault="00852D51" w:rsidP="001B7C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(N = 95</w:t>
            </w:r>
            <w:r w:rsidR="008317B2" w:rsidRPr="003F4B6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3990A782" w14:textId="77777777" w:rsidR="008317B2" w:rsidRPr="003F4B62" w:rsidRDefault="008317B2" w:rsidP="00557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7D770814" w14:textId="77777777" w:rsidR="008317B2" w:rsidRPr="003F4B62" w:rsidRDefault="008317B2" w:rsidP="00557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2898" w:rsidRPr="003F4B62" w14:paraId="480C6006" w14:textId="77777777" w:rsidTr="005575F2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C6D6999" w14:textId="77777777" w:rsidR="002D1396" w:rsidRPr="003F4B62" w:rsidRDefault="002D1396" w:rsidP="005575F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C78E97F" w14:textId="77777777" w:rsidR="002D1396" w:rsidRPr="003F4B62" w:rsidRDefault="002D1396" w:rsidP="005575F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45A2A1F3" w14:textId="77777777" w:rsidR="002D1396" w:rsidRPr="003F4B62" w:rsidRDefault="002D1396" w:rsidP="005575F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0B2BC803" w14:textId="77777777" w:rsidR="002D1396" w:rsidRPr="003F4B62" w:rsidRDefault="002D1396" w:rsidP="005575F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29A4E1AD" w14:textId="77777777" w:rsidR="002D1396" w:rsidRPr="003F4B62" w:rsidRDefault="002D1396" w:rsidP="005575F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3572615F" w14:textId="77777777" w:rsidR="002D1396" w:rsidRPr="003F4B62" w:rsidRDefault="002D1396" w:rsidP="005575F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000E43D8" w14:textId="77777777" w:rsidR="002D1396" w:rsidRPr="003F4B62" w:rsidRDefault="002D1396" w:rsidP="005575F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3E4D7023" w14:textId="33327F88" w:rsidR="002D1396" w:rsidRPr="003F4B62" w:rsidRDefault="002D1396" w:rsidP="005575F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3BD3D12C" w14:textId="33534C1D" w:rsidR="002D1396" w:rsidRPr="003F4B62" w:rsidRDefault="002D1396" w:rsidP="005575F2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082EA2" w:rsidRPr="003F4B62" w14:paraId="283C6E50" w14:textId="77777777" w:rsidTr="005575F2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92DF0F8" w14:textId="50FFF85E" w:rsidR="00082EA2" w:rsidRPr="003F4B62" w:rsidRDefault="00082EA2" w:rsidP="00557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AFEBD52" w14:textId="50A9BCFF" w:rsidR="00082EA2" w:rsidRPr="003F4B62" w:rsidRDefault="00082EA2" w:rsidP="00557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1E83B163" w14:textId="6A0A5C9F" w:rsidR="00082EA2" w:rsidRPr="003F4B62" w:rsidRDefault="00082EA2" w:rsidP="00557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04D23478" w14:textId="7E629A47" w:rsidR="00082EA2" w:rsidRPr="003F4B62" w:rsidRDefault="00082EA2" w:rsidP="00557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51BBEE42" w14:textId="69B246DE" w:rsidR="00082EA2" w:rsidRPr="003F4B62" w:rsidRDefault="00082EA2" w:rsidP="00557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5EBC832C" w14:textId="365FF91F" w:rsidR="00082EA2" w:rsidRPr="003F4B62" w:rsidRDefault="00082EA2" w:rsidP="00557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56A1CF83" w14:textId="54605B6D" w:rsidR="00082EA2" w:rsidRPr="003F4B62" w:rsidRDefault="00082EA2" w:rsidP="00557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18A2A793" w14:textId="0FA03E4A" w:rsidR="00082EA2" w:rsidRPr="003F4B62" w:rsidRDefault="00082EA2" w:rsidP="00557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b/>
                <w:sz w:val="24"/>
                <w:szCs w:val="24"/>
              </w:rPr>
              <w:t>z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33037F6E" w14:textId="1182609F" w:rsidR="00082EA2" w:rsidRPr="003F4B62" w:rsidRDefault="00082EA2" w:rsidP="00557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082EA2" w:rsidRPr="003F4B62" w14:paraId="18C1A0EF" w14:textId="77777777" w:rsidTr="005575F2">
        <w:tc>
          <w:tcPr>
            <w:tcW w:w="2268" w:type="dxa"/>
            <w:tcBorders>
              <w:top w:val="single" w:sz="4" w:space="0" w:color="auto"/>
            </w:tcBorders>
          </w:tcPr>
          <w:p w14:paraId="3160B440" w14:textId="6A8C84F0" w:rsidR="00082EA2" w:rsidRPr="003F4B62" w:rsidRDefault="00082EA2" w:rsidP="00557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5EFD623" w14:textId="44A99F8F" w:rsidR="00082EA2" w:rsidRPr="003F4B62" w:rsidRDefault="00852D51" w:rsidP="005575F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58.43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3CF6E338" w14:textId="1E9F3CA5" w:rsidR="00082EA2" w:rsidRPr="003F4B62" w:rsidRDefault="00852D51" w:rsidP="005575F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15.40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6677A166" w14:textId="1D1B2030" w:rsidR="00082EA2" w:rsidRPr="003F4B62" w:rsidRDefault="00852D51" w:rsidP="005575F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56.20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1677BFE4" w14:textId="2DA34A3B" w:rsidR="00082EA2" w:rsidRPr="003F4B62" w:rsidRDefault="00852D51" w:rsidP="005575F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16.11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0B094EA5" w14:textId="739C676E" w:rsidR="00082EA2" w:rsidRPr="003F4B62" w:rsidRDefault="00852D51" w:rsidP="005575F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63.98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7F1AC7FC" w14:textId="3E2D8E9E" w:rsidR="00082EA2" w:rsidRPr="003F4B62" w:rsidRDefault="00852D51" w:rsidP="005575F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11.84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417709A8" w14:textId="68E9C9BA" w:rsidR="00082EA2" w:rsidRPr="003F4B62" w:rsidRDefault="00D57546" w:rsidP="00D575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-4.355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0EBA364B" w14:textId="35DCF152" w:rsidR="00082EA2" w:rsidRPr="003F4B62" w:rsidRDefault="00BD33F1" w:rsidP="005575F2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0.000*</w:t>
            </w:r>
            <w:r w:rsidR="00082EA2" w:rsidRPr="003F4B6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82EA2" w:rsidRPr="003F4B62" w14:paraId="3490EF58" w14:textId="77777777" w:rsidTr="005575F2">
        <w:tc>
          <w:tcPr>
            <w:tcW w:w="2268" w:type="dxa"/>
          </w:tcPr>
          <w:p w14:paraId="5747A174" w14:textId="34BA84C3" w:rsidR="00082EA2" w:rsidRPr="003F4B62" w:rsidRDefault="00082EA2" w:rsidP="00557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PCS total</w:t>
            </w:r>
          </w:p>
        </w:tc>
        <w:tc>
          <w:tcPr>
            <w:tcW w:w="1418" w:type="dxa"/>
          </w:tcPr>
          <w:p w14:paraId="7209B48E" w14:textId="1F510B03" w:rsidR="00082EA2" w:rsidRPr="003F4B62" w:rsidRDefault="00852D51" w:rsidP="00557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8.37</w:t>
            </w:r>
          </w:p>
        </w:tc>
        <w:tc>
          <w:tcPr>
            <w:tcW w:w="991" w:type="dxa"/>
          </w:tcPr>
          <w:p w14:paraId="7960AE7C" w14:textId="07AF0AEA" w:rsidR="00082EA2" w:rsidRPr="003F4B62" w:rsidRDefault="00852D51" w:rsidP="00557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7.99</w:t>
            </w:r>
          </w:p>
        </w:tc>
        <w:tc>
          <w:tcPr>
            <w:tcW w:w="1205" w:type="dxa"/>
          </w:tcPr>
          <w:p w14:paraId="0D12B17A" w14:textId="2202CEE6" w:rsidR="00082EA2" w:rsidRPr="003F4B62" w:rsidRDefault="00852D51" w:rsidP="00557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7.92</w:t>
            </w:r>
          </w:p>
        </w:tc>
        <w:tc>
          <w:tcPr>
            <w:tcW w:w="1205" w:type="dxa"/>
          </w:tcPr>
          <w:p w14:paraId="212F547D" w14:textId="2EC3EDF4" w:rsidR="00082EA2" w:rsidRPr="003F4B62" w:rsidRDefault="00852D51" w:rsidP="00852D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7.54</w:t>
            </w:r>
          </w:p>
        </w:tc>
        <w:tc>
          <w:tcPr>
            <w:tcW w:w="1205" w:type="dxa"/>
          </w:tcPr>
          <w:p w14:paraId="2FC8F79C" w14:textId="21EFADED" w:rsidR="00082EA2" w:rsidRPr="003F4B62" w:rsidRDefault="00852D51" w:rsidP="00557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9.50</w:t>
            </w:r>
          </w:p>
        </w:tc>
        <w:tc>
          <w:tcPr>
            <w:tcW w:w="1205" w:type="dxa"/>
          </w:tcPr>
          <w:p w14:paraId="4BCFD7FD" w14:textId="53395537" w:rsidR="00082EA2" w:rsidRPr="003F4B62" w:rsidRDefault="00852D51" w:rsidP="00557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8.98</w:t>
            </w:r>
          </w:p>
        </w:tc>
        <w:tc>
          <w:tcPr>
            <w:tcW w:w="1205" w:type="dxa"/>
          </w:tcPr>
          <w:p w14:paraId="7F9DE736" w14:textId="4DD70111" w:rsidR="00082EA2" w:rsidRPr="003F4B62" w:rsidRDefault="00780E81" w:rsidP="00557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-1.190</w:t>
            </w:r>
          </w:p>
        </w:tc>
        <w:tc>
          <w:tcPr>
            <w:tcW w:w="1205" w:type="dxa"/>
          </w:tcPr>
          <w:p w14:paraId="67BC0ECE" w14:textId="0EE61CB4" w:rsidR="00082EA2" w:rsidRPr="003F4B62" w:rsidRDefault="00780E81" w:rsidP="007C2F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</w:tr>
      <w:tr w:rsidR="00082EA2" w:rsidRPr="003F4B62" w14:paraId="12A38C36" w14:textId="77777777" w:rsidTr="006409C7">
        <w:trPr>
          <w:trHeight w:val="461"/>
        </w:trPr>
        <w:tc>
          <w:tcPr>
            <w:tcW w:w="2268" w:type="dxa"/>
          </w:tcPr>
          <w:p w14:paraId="373ADC22" w14:textId="04B1495A" w:rsidR="00082EA2" w:rsidRPr="003F4B62" w:rsidRDefault="00082EA2" w:rsidP="00557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Rumination</w:t>
            </w:r>
          </w:p>
        </w:tc>
        <w:tc>
          <w:tcPr>
            <w:tcW w:w="1418" w:type="dxa"/>
          </w:tcPr>
          <w:p w14:paraId="681BE408" w14:textId="33B44100" w:rsidR="00082EA2" w:rsidRPr="003F4B62" w:rsidRDefault="00852D51" w:rsidP="00557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3.43</w:t>
            </w:r>
          </w:p>
        </w:tc>
        <w:tc>
          <w:tcPr>
            <w:tcW w:w="991" w:type="dxa"/>
          </w:tcPr>
          <w:p w14:paraId="11080563" w14:textId="035DFE99" w:rsidR="00082EA2" w:rsidRPr="003F4B62" w:rsidRDefault="00852D51" w:rsidP="00557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3.42</w:t>
            </w:r>
          </w:p>
        </w:tc>
        <w:tc>
          <w:tcPr>
            <w:tcW w:w="1205" w:type="dxa"/>
          </w:tcPr>
          <w:p w14:paraId="7BC371D1" w14:textId="5A246C67" w:rsidR="00082EA2" w:rsidRPr="003F4B62" w:rsidRDefault="00852D51" w:rsidP="00557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1205" w:type="dxa"/>
          </w:tcPr>
          <w:p w14:paraId="13F24A60" w14:textId="69481B74" w:rsidR="00082EA2" w:rsidRPr="003F4B62" w:rsidRDefault="00852D51" w:rsidP="00557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</w:p>
        </w:tc>
        <w:tc>
          <w:tcPr>
            <w:tcW w:w="1205" w:type="dxa"/>
          </w:tcPr>
          <w:p w14:paraId="511C0AA2" w14:textId="2BCC3F27" w:rsidR="00082EA2" w:rsidRPr="003F4B62" w:rsidRDefault="00852D51" w:rsidP="00852D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3.87</w:t>
            </w:r>
          </w:p>
        </w:tc>
        <w:tc>
          <w:tcPr>
            <w:tcW w:w="1205" w:type="dxa"/>
          </w:tcPr>
          <w:p w14:paraId="3BD0C6D0" w14:textId="62FF639C" w:rsidR="00082EA2" w:rsidRPr="003F4B62" w:rsidRDefault="00852D51" w:rsidP="00557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1205" w:type="dxa"/>
          </w:tcPr>
          <w:p w14:paraId="5367EADC" w14:textId="2B3E197A" w:rsidR="00082EA2" w:rsidRPr="003F4B62" w:rsidRDefault="00D57546" w:rsidP="00557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-0.914</w:t>
            </w:r>
          </w:p>
        </w:tc>
        <w:tc>
          <w:tcPr>
            <w:tcW w:w="1205" w:type="dxa"/>
          </w:tcPr>
          <w:p w14:paraId="54A9D6D5" w14:textId="61C1064C" w:rsidR="00082EA2" w:rsidRPr="003F4B62" w:rsidRDefault="007C2FA6" w:rsidP="00557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D57546" w:rsidRPr="003F4B62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082EA2" w:rsidRPr="003F4B62" w14:paraId="6BB487BD" w14:textId="77777777" w:rsidTr="009D3F50">
        <w:trPr>
          <w:trHeight w:val="461"/>
        </w:trPr>
        <w:tc>
          <w:tcPr>
            <w:tcW w:w="2268" w:type="dxa"/>
          </w:tcPr>
          <w:p w14:paraId="2746BD80" w14:textId="38B4D35D" w:rsidR="00082EA2" w:rsidRPr="003F4B62" w:rsidRDefault="00082EA2" w:rsidP="00557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Magnification</w:t>
            </w:r>
          </w:p>
        </w:tc>
        <w:tc>
          <w:tcPr>
            <w:tcW w:w="1418" w:type="dxa"/>
          </w:tcPr>
          <w:p w14:paraId="5FE08EB8" w14:textId="7BFFFF88" w:rsidR="00082EA2" w:rsidRPr="003F4B62" w:rsidRDefault="009D3F50" w:rsidP="009D3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991" w:type="dxa"/>
          </w:tcPr>
          <w:p w14:paraId="44D02407" w14:textId="0423C67F" w:rsidR="00082EA2" w:rsidRPr="003F4B62" w:rsidRDefault="009D3F50" w:rsidP="00557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1205" w:type="dxa"/>
          </w:tcPr>
          <w:p w14:paraId="0002EBB3" w14:textId="1DB3C1F9" w:rsidR="00082EA2" w:rsidRPr="003F4B62" w:rsidRDefault="009D3F50" w:rsidP="009D3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1205" w:type="dxa"/>
          </w:tcPr>
          <w:p w14:paraId="0B18ECA0" w14:textId="73BD10D5" w:rsidR="00082EA2" w:rsidRPr="003F4B62" w:rsidRDefault="009D3F50" w:rsidP="00557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1205" w:type="dxa"/>
          </w:tcPr>
          <w:p w14:paraId="563A6B40" w14:textId="00CCFB2E" w:rsidR="00082EA2" w:rsidRPr="003F4B62" w:rsidRDefault="009D3F50" w:rsidP="009D3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1205" w:type="dxa"/>
          </w:tcPr>
          <w:p w14:paraId="1A31559C" w14:textId="134A81E7" w:rsidR="00082EA2" w:rsidRPr="003F4B62" w:rsidRDefault="009D3F50" w:rsidP="00557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1205" w:type="dxa"/>
          </w:tcPr>
          <w:p w14:paraId="71ADF67E" w14:textId="1C4BFC55" w:rsidR="00082EA2" w:rsidRPr="003F4B62" w:rsidRDefault="00D57546" w:rsidP="00557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-0.277</w:t>
            </w:r>
          </w:p>
        </w:tc>
        <w:tc>
          <w:tcPr>
            <w:tcW w:w="1205" w:type="dxa"/>
          </w:tcPr>
          <w:p w14:paraId="39D64226" w14:textId="1D2D4080" w:rsidR="00082EA2" w:rsidRPr="003F4B62" w:rsidRDefault="00BD33F1" w:rsidP="00D575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57546" w:rsidRPr="003F4B62">
              <w:rPr>
                <w:rFonts w:ascii="Times New Roman" w:hAnsi="Times New Roman" w:cs="Times New Roman"/>
                <w:sz w:val="24"/>
                <w:szCs w:val="24"/>
              </w:rPr>
              <w:t>782</w:t>
            </w: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D3F50" w:rsidRPr="003F4B62" w14:paraId="2BDC2227" w14:textId="77777777" w:rsidTr="00852033">
        <w:trPr>
          <w:trHeight w:val="474"/>
        </w:trPr>
        <w:tc>
          <w:tcPr>
            <w:tcW w:w="2268" w:type="dxa"/>
          </w:tcPr>
          <w:p w14:paraId="07C858FF" w14:textId="63E2A34D" w:rsidR="009D3F50" w:rsidRPr="003F4B62" w:rsidRDefault="009D3F50" w:rsidP="00557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Helplessness</w:t>
            </w:r>
          </w:p>
        </w:tc>
        <w:tc>
          <w:tcPr>
            <w:tcW w:w="1418" w:type="dxa"/>
          </w:tcPr>
          <w:p w14:paraId="2C0AE184" w14:textId="2D558EC8" w:rsidR="009D3F50" w:rsidRPr="003F4B62" w:rsidRDefault="009D3F50" w:rsidP="00557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991" w:type="dxa"/>
          </w:tcPr>
          <w:p w14:paraId="387A453E" w14:textId="06F3F7CC" w:rsidR="009D3F50" w:rsidRPr="003F4B62" w:rsidRDefault="009D3F50" w:rsidP="00557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</w:p>
        </w:tc>
        <w:tc>
          <w:tcPr>
            <w:tcW w:w="1205" w:type="dxa"/>
          </w:tcPr>
          <w:p w14:paraId="45BF2F85" w14:textId="6ABA887B" w:rsidR="009D3F50" w:rsidRPr="003F4B62" w:rsidRDefault="009D3F50" w:rsidP="00E03D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1205" w:type="dxa"/>
          </w:tcPr>
          <w:p w14:paraId="528ECC8B" w14:textId="06434AC7" w:rsidR="009D3F50" w:rsidRPr="003F4B62" w:rsidRDefault="009D3F50" w:rsidP="00E03D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3.36</w:t>
            </w:r>
          </w:p>
        </w:tc>
        <w:tc>
          <w:tcPr>
            <w:tcW w:w="1205" w:type="dxa"/>
          </w:tcPr>
          <w:p w14:paraId="4B49D86C" w14:textId="18393D96" w:rsidR="009D3F50" w:rsidRPr="003F4B62" w:rsidRDefault="009D3F50" w:rsidP="00557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1205" w:type="dxa"/>
          </w:tcPr>
          <w:p w14:paraId="6B007E99" w14:textId="6E3F92D0" w:rsidR="009D3F50" w:rsidRPr="003F4B62" w:rsidRDefault="009D3F50" w:rsidP="00557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1205" w:type="dxa"/>
          </w:tcPr>
          <w:p w14:paraId="0D05ABD8" w14:textId="5FB12667" w:rsidR="009D3F50" w:rsidRPr="003F4B62" w:rsidRDefault="00D57546" w:rsidP="00557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-1.789</w:t>
            </w:r>
          </w:p>
        </w:tc>
        <w:tc>
          <w:tcPr>
            <w:tcW w:w="1205" w:type="dxa"/>
          </w:tcPr>
          <w:p w14:paraId="2D9E457A" w14:textId="6F93EB66" w:rsidR="009D3F50" w:rsidRPr="003F4B62" w:rsidRDefault="00D57546" w:rsidP="00BD33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</w:tr>
      <w:tr w:rsidR="00082EA2" w:rsidRPr="003F4B62" w14:paraId="2E84D048" w14:textId="77777777" w:rsidTr="005575F2">
        <w:tc>
          <w:tcPr>
            <w:tcW w:w="2268" w:type="dxa"/>
          </w:tcPr>
          <w:p w14:paraId="3716FAED" w14:textId="1E40A4F2" w:rsidR="00082EA2" w:rsidRPr="003F4B62" w:rsidRDefault="00082EA2" w:rsidP="00557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Anxiety Sensitivity</w:t>
            </w:r>
          </w:p>
        </w:tc>
        <w:tc>
          <w:tcPr>
            <w:tcW w:w="1418" w:type="dxa"/>
          </w:tcPr>
          <w:p w14:paraId="07A517E3" w14:textId="6DC4FF24" w:rsidR="00082EA2" w:rsidRPr="003F4B62" w:rsidRDefault="00852033" w:rsidP="00557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11.83</w:t>
            </w:r>
          </w:p>
        </w:tc>
        <w:tc>
          <w:tcPr>
            <w:tcW w:w="991" w:type="dxa"/>
          </w:tcPr>
          <w:p w14:paraId="6392255F" w14:textId="1B7A339C" w:rsidR="00082EA2" w:rsidRPr="003F4B62" w:rsidRDefault="00082EA2" w:rsidP="00557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852033" w:rsidRPr="003F4B62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205" w:type="dxa"/>
          </w:tcPr>
          <w:p w14:paraId="78B09968" w14:textId="5E1DE9AF" w:rsidR="00082EA2" w:rsidRPr="003F4B62" w:rsidRDefault="00852033" w:rsidP="00557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11.72</w:t>
            </w:r>
          </w:p>
        </w:tc>
        <w:tc>
          <w:tcPr>
            <w:tcW w:w="1205" w:type="dxa"/>
          </w:tcPr>
          <w:p w14:paraId="29FA1A34" w14:textId="16CF8A1D" w:rsidR="00082EA2" w:rsidRPr="003F4B62" w:rsidRDefault="00852033" w:rsidP="009D3F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7.94</w:t>
            </w:r>
          </w:p>
        </w:tc>
        <w:tc>
          <w:tcPr>
            <w:tcW w:w="1205" w:type="dxa"/>
          </w:tcPr>
          <w:p w14:paraId="7ACBF442" w14:textId="6076B5A4" w:rsidR="00082EA2" w:rsidRPr="003F4B62" w:rsidRDefault="00852033" w:rsidP="00557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12.05</w:t>
            </w:r>
          </w:p>
        </w:tc>
        <w:tc>
          <w:tcPr>
            <w:tcW w:w="1205" w:type="dxa"/>
          </w:tcPr>
          <w:p w14:paraId="7D669118" w14:textId="3D8CB885" w:rsidR="00082EA2" w:rsidRPr="003F4B62" w:rsidRDefault="00852033" w:rsidP="00557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8.43</w:t>
            </w:r>
          </w:p>
        </w:tc>
        <w:tc>
          <w:tcPr>
            <w:tcW w:w="1205" w:type="dxa"/>
          </w:tcPr>
          <w:p w14:paraId="62D92F24" w14:textId="7F45B6BB" w:rsidR="00082EA2" w:rsidRPr="003F4B62" w:rsidRDefault="00BE170F" w:rsidP="00557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-0.067</w:t>
            </w:r>
          </w:p>
        </w:tc>
        <w:tc>
          <w:tcPr>
            <w:tcW w:w="1205" w:type="dxa"/>
          </w:tcPr>
          <w:p w14:paraId="40F267CC" w14:textId="04AB0E87" w:rsidR="00082EA2" w:rsidRPr="003F4B62" w:rsidRDefault="00BD33F1" w:rsidP="00557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E170F" w:rsidRPr="003F4B62">
              <w:rPr>
                <w:rFonts w:ascii="Times New Roman" w:hAnsi="Times New Roman" w:cs="Times New Roman"/>
                <w:sz w:val="24"/>
                <w:szCs w:val="24"/>
              </w:rPr>
              <w:t>947</w:t>
            </w:r>
          </w:p>
        </w:tc>
      </w:tr>
      <w:tr w:rsidR="00082EA2" w:rsidRPr="003F4B62" w14:paraId="4E62B1D8" w14:textId="77777777" w:rsidTr="005575F2">
        <w:tc>
          <w:tcPr>
            <w:tcW w:w="2268" w:type="dxa"/>
          </w:tcPr>
          <w:p w14:paraId="38372576" w14:textId="44CA0529" w:rsidR="00082EA2" w:rsidRPr="003F4B62" w:rsidRDefault="00082EA2" w:rsidP="00557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Neuroticism</w:t>
            </w:r>
          </w:p>
        </w:tc>
        <w:tc>
          <w:tcPr>
            <w:tcW w:w="1418" w:type="dxa"/>
          </w:tcPr>
          <w:p w14:paraId="36A4E866" w14:textId="285332A9" w:rsidR="00082EA2" w:rsidRPr="003F4B62" w:rsidRDefault="006A0B00" w:rsidP="00557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991" w:type="dxa"/>
          </w:tcPr>
          <w:p w14:paraId="6F74644C" w14:textId="7FD3020E" w:rsidR="00082EA2" w:rsidRPr="003F4B62" w:rsidRDefault="0055624C" w:rsidP="00557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6A0B00" w:rsidRPr="003F4B6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05" w:type="dxa"/>
          </w:tcPr>
          <w:p w14:paraId="5F38B03E" w14:textId="29476A2D" w:rsidR="00082EA2" w:rsidRPr="003F4B62" w:rsidRDefault="006A0B00" w:rsidP="00557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</w:p>
        </w:tc>
        <w:tc>
          <w:tcPr>
            <w:tcW w:w="1205" w:type="dxa"/>
          </w:tcPr>
          <w:p w14:paraId="1CCE2573" w14:textId="2FEA846C" w:rsidR="00082EA2" w:rsidRPr="003F4B62" w:rsidRDefault="00082EA2" w:rsidP="00557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6A0B00" w:rsidRPr="003F4B6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05" w:type="dxa"/>
          </w:tcPr>
          <w:p w14:paraId="2B7F67F9" w14:textId="4D84D462" w:rsidR="00082EA2" w:rsidRPr="003F4B62" w:rsidRDefault="006A0B00" w:rsidP="00557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1205" w:type="dxa"/>
          </w:tcPr>
          <w:p w14:paraId="51C481F7" w14:textId="235FE3F1" w:rsidR="00082EA2" w:rsidRPr="003F4B62" w:rsidRDefault="00082EA2" w:rsidP="00557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6A0B00" w:rsidRPr="003F4B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409C7" w:rsidRPr="003F4B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5" w:type="dxa"/>
          </w:tcPr>
          <w:p w14:paraId="7ABAB7A5" w14:textId="401488D1" w:rsidR="00082EA2" w:rsidRPr="003F4B62" w:rsidRDefault="00BE170F" w:rsidP="00557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0.829</w:t>
            </w:r>
          </w:p>
        </w:tc>
        <w:tc>
          <w:tcPr>
            <w:tcW w:w="1205" w:type="dxa"/>
          </w:tcPr>
          <w:p w14:paraId="682429C1" w14:textId="346476A7" w:rsidR="00082EA2" w:rsidRPr="003F4B62" w:rsidRDefault="00BE170F" w:rsidP="00557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0.497</w:t>
            </w:r>
          </w:p>
        </w:tc>
      </w:tr>
      <w:tr w:rsidR="00082EA2" w:rsidRPr="003F4B62" w14:paraId="5A48EF89" w14:textId="77777777" w:rsidTr="005575F2">
        <w:tc>
          <w:tcPr>
            <w:tcW w:w="2268" w:type="dxa"/>
            <w:tcBorders>
              <w:bottom w:val="single" w:sz="4" w:space="0" w:color="auto"/>
            </w:tcBorders>
          </w:tcPr>
          <w:p w14:paraId="3B4D986A" w14:textId="77A92771" w:rsidR="00082EA2" w:rsidRPr="003F4B62" w:rsidRDefault="00082EA2" w:rsidP="00557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Fear of pain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ADCF865" w14:textId="188D8D37" w:rsidR="00082EA2" w:rsidRPr="003F4B62" w:rsidRDefault="006A0B00" w:rsidP="00557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3.73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7A320504" w14:textId="0A158CA9" w:rsidR="00082EA2" w:rsidRPr="003F4B62" w:rsidRDefault="006A0B00" w:rsidP="00557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3.76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6BF771D9" w14:textId="66B05034" w:rsidR="00082EA2" w:rsidRPr="003F4B62" w:rsidRDefault="006A0B00" w:rsidP="006A0B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3.62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0ED7745E" w14:textId="01FFE7C0" w:rsidR="00082EA2" w:rsidRPr="003F4B62" w:rsidRDefault="006A0B00" w:rsidP="00557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7A97E83A" w14:textId="4E64DFFB" w:rsidR="00082EA2" w:rsidRPr="003F4B62" w:rsidRDefault="006A0B00" w:rsidP="00557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3.94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30B4EE1C" w14:textId="60B22C0C" w:rsidR="00082EA2" w:rsidRPr="003F4B62" w:rsidRDefault="006A0B00" w:rsidP="00557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281F7786" w14:textId="6497DAE7" w:rsidR="00082EA2" w:rsidRPr="003F4B62" w:rsidRDefault="00BE170F" w:rsidP="00557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-0.150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5A3910DE" w14:textId="17C977A3" w:rsidR="00082EA2" w:rsidRPr="003F4B62" w:rsidRDefault="00BD33F1" w:rsidP="00BE1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E170F" w:rsidRPr="003F4B62">
              <w:rPr>
                <w:rFonts w:ascii="Times New Roman" w:hAnsi="Times New Roman" w:cs="Times New Roman"/>
                <w:sz w:val="24"/>
                <w:szCs w:val="24"/>
              </w:rPr>
              <w:t>881</w:t>
            </w:r>
          </w:p>
        </w:tc>
      </w:tr>
    </w:tbl>
    <w:p w14:paraId="31F80EB5" w14:textId="77777777" w:rsidR="00E32640" w:rsidRPr="003F4B62" w:rsidRDefault="00E32640" w:rsidP="005575F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458FC1D" w14:textId="5A40D484" w:rsidR="002D1396" w:rsidRPr="003F4B62" w:rsidRDefault="00E32640" w:rsidP="005575F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F4B62">
        <w:rPr>
          <w:rFonts w:ascii="Times New Roman" w:hAnsi="Times New Roman" w:cs="Times New Roman"/>
          <w:sz w:val="24"/>
          <w:szCs w:val="24"/>
        </w:rPr>
        <w:t>* p-value &lt; .05; ** p-value &lt; 0.001</w:t>
      </w:r>
    </w:p>
    <w:p w14:paraId="34CCAD84" w14:textId="77777777" w:rsidR="00310547" w:rsidRPr="003F4B62" w:rsidRDefault="00310547" w:rsidP="005575F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F4B62">
        <w:rPr>
          <w:rFonts w:ascii="Times New Roman" w:hAnsi="Times New Roman" w:cs="Times New Roman"/>
          <w:sz w:val="24"/>
          <w:szCs w:val="24"/>
        </w:rPr>
        <w:t xml:space="preserve">M = Mean; SD = Standard Deviation; </w:t>
      </w:r>
      <w:r w:rsidR="00EC64E2" w:rsidRPr="003F4B62">
        <w:rPr>
          <w:rFonts w:ascii="Times New Roman" w:hAnsi="Times New Roman" w:cs="Times New Roman"/>
          <w:sz w:val="24"/>
          <w:szCs w:val="24"/>
        </w:rPr>
        <w:t>PCS = Pain Catastrophizing Scale</w:t>
      </w:r>
      <w:r w:rsidR="0004249F" w:rsidRPr="003F4B62">
        <w:rPr>
          <w:rFonts w:ascii="Times New Roman" w:hAnsi="Times New Roman" w:cs="Times New Roman"/>
          <w:sz w:val="24"/>
          <w:szCs w:val="24"/>
        </w:rPr>
        <w:t>.</w:t>
      </w:r>
      <w:r w:rsidR="00EC64E2" w:rsidRPr="003F4B6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B2977A6" w14:textId="07CD7E0A" w:rsidR="00310547" w:rsidRPr="003F4B62" w:rsidRDefault="00310547" w:rsidP="005575F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10547" w:rsidRPr="003F4B62" w:rsidSect="001D0BD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D31CC69" w16cid:durableId="1DB57E76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F7FA6C" w14:textId="77777777" w:rsidR="00D03E61" w:rsidRDefault="00D03E61" w:rsidP="00087B3D">
      <w:pPr>
        <w:spacing w:after="0" w:line="240" w:lineRule="auto"/>
      </w:pPr>
      <w:r>
        <w:separator/>
      </w:r>
    </w:p>
  </w:endnote>
  <w:endnote w:type="continuationSeparator" w:id="0">
    <w:p w14:paraId="76F87EF2" w14:textId="77777777" w:rsidR="00D03E61" w:rsidRDefault="00D03E61" w:rsidP="00087B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游明朝"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9FBAEB" w14:textId="77777777" w:rsidR="00D03E61" w:rsidRDefault="00D03E61" w:rsidP="00087B3D">
      <w:pPr>
        <w:spacing w:after="0" w:line="240" w:lineRule="auto"/>
      </w:pPr>
      <w:r>
        <w:separator/>
      </w:r>
    </w:p>
  </w:footnote>
  <w:footnote w:type="continuationSeparator" w:id="0">
    <w:p w14:paraId="76D7CB47" w14:textId="77777777" w:rsidR="00D03E61" w:rsidRDefault="00D03E61" w:rsidP="00087B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56AB"/>
    <w:rsid w:val="000064DC"/>
    <w:rsid w:val="00010C0E"/>
    <w:rsid w:val="0004249F"/>
    <w:rsid w:val="0004742A"/>
    <w:rsid w:val="000555E2"/>
    <w:rsid w:val="000559ED"/>
    <w:rsid w:val="00070C1A"/>
    <w:rsid w:val="00082EA2"/>
    <w:rsid w:val="00087B3D"/>
    <w:rsid w:val="00090239"/>
    <w:rsid w:val="000C75CE"/>
    <w:rsid w:val="000E49EF"/>
    <w:rsid w:val="00104AC8"/>
    <w:rsid w:val="00122903"/>
    <w:rsid w:val="001428B0"/>
    <w:rsid w:val="00144AEE"/>
    <w:rsid w:val="001750A5"/>
    <w:rsid w:val="0018686C"/>
    <w:rsid w:val="001B7C06"/>
    <w:rsid w:val="001C44D8"/>
    <w:rsid w:val="001D0BD0"/>
    <w:rsid w:val="001D324C"/>
    <w:rsid w:val="001E2EF1"/>
    <w:rsid w:val="001E3E50"/>
    <w:rsid w:val="001F7440"/>
    <w:rsid w:val="00260867"/>
    <w:rsid w:val="00267DD8"/>
    <w:rsid w:val="00273FCF"/>
    <w:rsid w:val="00286665"/>
    <w:rsid w:val="002A03BD"/>
    <w:rsid w:val="002D1396"/>
    <w:rsid w:val="002D2229"/>
    <w:rsid w:val="002E2231"/>
    <w:rsid w:val="002F0176"/>
    <w:rsid w:val="00310547"/>
    <w:rsid w:val="00314CD6"/>
    <w:rsid w:val="00325BBE"/>
    <w:rsid w:val="00334473"/>
    <w:rsid w:val="003B6828"/>
    <w:rsid w:val="003E3657"/>
    <w:rsid w:val="003F3503"/>
    <w:rsid w:val="003F4B62"/>
    <w:rsid w:val="0042427A"/>
    <w:rsid w:val="0042469A"/>
    <w:rsid w:val="00427D64"/>
    <w:rsid w:val="00462898"/>
    <w:rsid w:val="00476FAC"/>
    <w:rsid w:val="00486806"/>
    <w:rsid w:val="004A358C"/>
    <w:rsid w:val="004E330A"/>
    <w:rsid w:val="00525AB3"/>
    <w:rsid w:val="005267CB"/>
    <w:rsid w:val="0055624C"/>
    <w:rsid w:val="005575F2"/>
    <w:rsid w:val="00557B82"/>
    <w:rsid w:val="005B3C0C"/>
    <w:rsid w:val="005B445F"/>
    <w:rsid w:val="00602031"/>
    <w:rsid w:val="00617F27"/>
    <w:rsid w:val="00633AEE"/>
    <w:rsid w:val="006409C7"/>
    <w:rsid w:val="006730C3"/>
    <w:rsid w:val="00687BB1"/>
    <w:rsid w:val="006A0B00"/>
    <w:rsid w:val="006A0FDA"/>
    <w:rsid w:val="006A322B"/>
    <w:rsid w:val="006C068F"/>
    <w:rsid w:val="006C1A40"/>
    <w:rsid w:val="006C3055"/>
    <w:rsid w:val="006D3ABB"/>
    <w:rsid w:val="006F1ABF"/>
    <w:rsid w:val="006F5536"/>
    <w:rsid w:val="00701E44"/>
    <w:rsid w:val="007028EC"/>
    <w:rsid w:val="00780E81"/>
    <w:rsid w:val="00794EDE"/>
    <w:rsid w:val="00797267"/>
    <w:rsid w:val="007C2FA6"/>
    <w:rsid w:val="007E5E73"/>
    <w:rsid w:val="00825DEB"/>
    <w:rsid w:val="008317B2"/>
    <w:rsid w:val="00836B52"/>
    <w:rsid w:val="00840755"/>
    <w:rsid w:val="00850925"/>
    <w:rsid w:val="00852033"/>
    <w:rsid w:val="00852D51"/>
    <w:rsid w:val="0086613B"/>
    <w:rsid w:val="00885F15"/>
    <w:rsid w:val="008B3EB1"/>
    <w:rsid w:val="008E2BEE"/>
    <w:rsid w:val="008F1DC2"/>
    <w:rsid w:val="009321DD"/>
    <w:rsid w:val="009959BC"/>
    <w:rsid w:val="009A61EF"/>
    <w:rsid w:val="009B4CB1"/>
    <w:rsid w:val="009C03ED"/>
    <w:rsid w:val="009C18C8"/>
    <w:rsid w:val="009D3F50"/>
    <w:rsid w:val="00A74724"/>
    <w:rsid w:val="00AE6174"/>
    <w:rsid w:val="00AF59DD"/>
    <w:rsid w:val="00AF62E1"/>
    <w:rsid w:val="00B26CDB"/>
    <w:rsid w:val="00B26D53"/>
    <w:rsid w:val="00B569DD"/>
    <w:rsid w:val="00B66F9F"/>
    <w:rsid w:val="00B82C03"/>
    <w:rsid w:val="00BC4671"/>
    <w:rsid w:val="00BD33F1"/>
    <w:rsid w:val="00BE170F"/>
    <w:rsid w:val="00C143BC"/>
    <w:rsid w:val="00C2577C"/>
    <w:rsid w:val="00C35975"/>
    <w:rsid w:val="00C57D89"/>
    <w:rsid w:val="00C956AB"/>
    <w:rsid w:val="00CC137D"/>
    <w:rsid w:val="00CE3938"/>
    <w:rsid w:val="00D03E61"/>
    <w:rsid w:val="00D57546"/>
    <w:rsid w:val="00DA71D9"/>
    <w:rsid w:val="00DB71D1"/>
    <w:rsid w:val="00DF2E09"/>
    <w:rsid w:val="00DF5D34"/>
    <w:rsid w:val="00E03DE9"/>
    <w:rsid w:val="00E32640"/>
    <w:rsid w:val="00E8101A"/>
    <w:rsid w:val="00E81BC9"/>
    <w:rsid w:val="00E842E7"/>
    <w:rsid w:val="00EC2A28"/>
    <w:rsid w:val="00EC64E2"/>
    <w:rsid w:val="00ED3BAF"/>
    <w:rsid w:val="00EF5AD5"/>
    <w:rsid w:val="00F10659"/>
    <w:rsid w:val="00F252F8"/>
    <w:rsid w:val="00F511E6"/>
    <w:rsid w:val="00FA57A1"/>
    <w:rsid w:val="00FA6729"/>
    <w:rsid w:val="00FE0B2A"/>
    <w:rsid w:val="00FE1C0C"/>
    <w:rsid w:val="00FF0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A921F6E"/>
  <w15:chartTrackingRefBased/>
  <w15:docId w15:val="{48462517-8C1B-4498-8BAC-16CA4E74C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56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87B3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87B3D"/>
  </w:style>
  <w:style w:type="paragraph" w:styleId="Footer">
    <w:name w:val="footer"/>
    <w:basedOn w:val="Normal"/>
    <w:link w:val="FooterChar"/>
    <w:uiPriority w:val="99"/>
    <w:unhideWhenUsed/>
    <w:rsid w:val="00087B3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87B3D"/>
  </w:style>
  <w:style w:type="character" w:styleId="CommentReference">
    <w:name w:val="annotation reference"/>
    <w:basedOn w:val="DefaultParagraphFont"/>
    <w:uiPriority w:val="99"/>
    <w:semiHidden/>
    <w:unhideWhenUsed/>
    <w:rsid w:val="006A0FD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0FD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0FD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0F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0FD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0FD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FD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160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7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4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2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6/09/relationships/commentsIds" Target="commentsId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3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T University</Company>
  <LinksUpToDate>false</LinksUpToDate>
  <CharactersWithSpaces>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Burri</dc:creator>
  <cp:keywords/>
  <dc:description/>
  <cp:lastModifiedBy>Microsoft Office User</cp:lastModifiedBy>
  <cp:revision>2</cp:revision>
  <dcterms:created xsi:type="dcterms:W3CDTF">2018-03-15T08:57:00Z</dcterms:created>
  <dcterms:modified xsi:type="dcterms:W3CDTF">2018-03-15T08:57:00Z</dcterms:modified>
</cp:coreProperties>
</file>